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2788" w:rsidRDefault="004E2788" w:rsidP="004E2788">
      <w:pPr>
        <w:shd w:val="clear" w:color="auto" w:fill="FFFFFF" w:themeFill="background1"/>
        <w:jc w:val="both"/>
        <w:rPr>
          <w:b/>
          <w:sz w:val="26"/>
          <w:szCs w:val="26"/>
        </w:rPr>
      </w:pPr>
      <w:r>
        <w:rPr>
          <w:b/>
          <w:sz w:val="26"/>
          <w:szCs w:val="26"/>
        </w:rPr>
        <w:t>Supplementary Material</w:t>
      </w:r>
    </w:p>
    <w:p w:rsidR="004E2788" w:rsidRDefault="004E2788" w:rsidP="004E2788">
      <w:pPr>
        <w:shd w:val="clear" w:color="auto" w:fill="FFFFFF" w:themeFill="background1"/>
        <w:jc w:val="both"/>
        <w:rPr>
          <w:b/>
          <w:sz w:val="26"/>
          <w:szCs w:val="26"/>
        </w:rPr>
      </w:pPr>
      <w:r>
        <w:rPr>
          <w:b/>
          <w:noProof/>
          <w:sz w:val="26"/>
          <w:szCs w:val="26"/>
          <w:lang w:eastAsia="en-IN"/>
        </w:rPr>
        <w:drawing>
          <wp:inline distT="114300" distB="114300" distL="114300" distR="114300" wp14:anchorId="480022CD" wp14:editId="4843F022">
            <wp:extent cx="7067550" cy="1835969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 t="-454" b="454"/>
                    <a:stretch>
                      <a:fillRect/>
                    </a:stretch>
                  </pic:blipFill>
                  <pic:spPr>
                    <a:xfrm>
                      <a:off x="0" y="0"/>
                      <a:ext cx="7067550" cy="18359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E2788" w:rsidRDefault="004E2788" w:rsidP="004E2788">
      <w:pPr>
        <w:shd w:val="clear" w:color="auto" w:fill="FFFFFF" w:themeFill="background1"/>
        <w:jc w:val="both"/>
        <w:rPr>
          <w:sz w:val="21"/>
          <w:szCs w:val="21"/>
        </w:rPr>
      </w:pPr>
      <w:r>
        <w:rPr>
          <w:b/>
        </w:rPr>
        <w:t>Figure S1</w:t>
      </w:r>
      <w:r>
        <w:t xml:space="preserve">: </w:t>
      </w:r>
      <w:r>
        <w:rPr>
          <w:sz w:val="21"/>
          <w:szCs w:val="21"/>
        </w:rPr>
        <w:t xml:space="preserve">Graphical schematic of the three-context-transition task displaying pairs of new-old </w:t>
      </w:r>
      <w:proofErr w:type="spellStart"/>
      <w:r>
        <w:rPr>
          <w:sz w:val="21"/>
          <w:szCs w:val="21"/>
        </w:rPr>
        <w:t>odors</w:t>
      </w:r>
      <w:proofErr w:type="spellEnd"/>
      <w:r>
        <w:rPr>
          <w:sz w:val="21"/>
          <w:szCs w:val="21"/>
        </w:rPr>
        <w:t xml:space="preserve"> (depicted as rectangles with unique </w:t>
      </w:r>
      <w:proofErr w:type="spellStart"/>
      <w:r>
        <w:rPr>
          <w:sz w:val="21"/>
          <w:szCs w:val="21"/>
        </w:rPr>
        <w:t>colors</w:t>
      </w:r>
      <w:proofErr w:type="spellEnd"/>
      <w:r>
        <w:rPr>
          <w:sz w:val="21"/>
          <w:szCs w:val="21"/>
        </w:rPr>
        <w:t xml:space="preserve">) in a given context. </w:t>
      </w:r>
      <w:proofErr w:type="spellStart"/>
      <w:r>
        <w:rPr>
          <w:sz w:val="21"/>
          <w:szCs w:val="21"/>
        </w:rPr>
        <w:t>Odors</w:t>
      </w:r>
      <w:proofErr w:type="spellEnd"/>
      <w:r>
        <w:rPr>
          <w:sz w:val="21"/>
          <w:szCs w:val="21"/>
        </w:rPr>
        <w:t xml:space="preserve"> were presented across two contexts in the simulated episodic memory task, and only the new-in-context items were rewarded (</w:t>
      </w:r>
      <w:r>
        <w:rPr>
          <w:b/>
          <w:sz w:val="21"/>
          <w:szCs w:val="21"/>
        </w:rPr>
        <w:t>R</w:t>
      </w:r>
      <w:r>
        <w:rPr>
          <w:sz w:val="21"/>
          <w:szCs w:val="21"/>
        </w:rPr>
        <w:t xml:space="preserve"> symbol in the schematic denotes reward, and </w:t>
      </w:r>
      <w:r>
        <w:rPr>
          <w:b/>
          <w:sz w:val="21"/>
          <w:szCs w:val="21"/>
        </w:rPr>
        <w:t xml:space="preserve">X </w:t>
      </w:r>
      <w:r>
        <w:rPr>
          <w:sz w:val="21"/>
          <w:szCs w:val="21"/>
        </w:rPr>
        <w:t xml:space="preserve">symbol, in red, indicates a failed trial) when selected (a 50 </w:t>
      </w:r>
      <w:proofErr w:type="spellStart"/>
      <w:r>
        <w:rPr>
          <w:sz w:val="21"/>
          <w:szCs w:val="21"/>
        </w:rPr>
        <w:t>ms</w:t>
      </w:r>
      <w:proofErr w:type="spellEnd"/>
      <w:r>
        <w:rPr>
          <w:sz w:val="21"/>
          <w:szCs w:val="21"/>
        </w:rPr>
        <w:t xml:space="preserve"> stimulation of the selected </w:t>
      </w:r>
      <w:proofErr w:type="spellStart"/>
      <w:r>
        <w:rPr>
          <w:sz w:val="21"/>
          <w:szCs w:val="21"/>
        </w:rPr>
        <w:t>odor</w:t>
      </w:r>
      <w:proofErr w:type="spellEnd"/>
      <w:r>
        <w:rPr>
          <w:sz w:val="21"/>
          <w:szCs w:val="21"/>
        </w:rPr>
        <w:t xml:space="preserve"> preceded the reward phase, representing a final </w:t>
      </w:r>
      <w:proofErr w:type="spellStart"/>
      <w:r>
        <w:rPr>
          <w:sz w:val="21"/>
          <w:szCs w:val="21"/>
        </w:rPr>
        <w:t>odor</w:t>
      </w:r>
      <w:proofErr w:type="spellEnd"/>
      <w:r>
        <w:rPr>
          <w:sz w:val="21"/>
          <w:szCs w:val="21"/>
        </w:rPr>
        <w:t xml:space="preserve"> sniff before the reward). Once a new-in-context item was presented it was considered as old-in-context for the subsequent trials in the given context (as a trial we defined a stimulation of a pair of new- and old-in-context items). Items were stimulated for the first time in context-A, half of the total 16 items were presented and rewarded in context-A. After the context transition half of the 16 items were presented in random pairs in context-B. After one more context transition, we activated in context-A the remaining 8 items that were not previously presented in that context. Finally, Memory Assessment was made in context-B, where we presented the remaining half of the items that had not been presented in context-B, and paired them randomly with old-in-context-B items (pairs of </w:t>
      </w:r>
      <w:proofErr w:type="spellStart"/>
      <w:r>
        <w:rPr>
          <w:sz w:val="21"/>
          <w:szCs w:val="21"/>
        </w:rPr>
        <w:t>odors</w:t>
      </w:r>
      <w:proofErr w:type="spellEnd"/>
      <w:r>
        <w:rPr>
          <w:sz w:val="21"/>
          <w:szCs w:val="21"/>
        </w:rPr>
        <w:t xml:space="preserve"> were different throughout the task). Context representations were constantly activated while cueing pairs of new-old items for 250 </w:t>
      </w:r>
      <w:proofErr w:type="spellStart"/>
      <w:r>
        <w:rPr>
          <w:sz w:val="21"/>
          <w:szCs w:val="21"/>
        </w:rPr>
        <w:t>ms</w:t>
      </w:r>
      <w:proofErr w:type="spellEnd"/>
      <w:r>
        <w:rPr>
          <w:sz w:val="21"/>
          <w:szCs w:val="21"/>
        </w:rPr>
        <w:t xml:space="preserve"> each. In the Memory Assessment block, pairs of new-old items followed the Arrangement 1 criterion (new-in-context-B items were encoded more recently in the preceding context than the old-in-context-B ones). While context representations were persistently cued we activated new- and old-in-context items during trials. Plasticity rate of the associative binding between Item and Context networks was modulated during item presentation and rewarded accordingly (bottom subplot).</w:t>
      </w:r>
    </w:p>
    <w:p w:rsidR="004E2788" w:rsidRDefault="004E2788" w:rsidP="004E2788">
      <w:pPr>
        <w:shd w:val="clear" w:color="auto" w:fill="FFFFFF" w:themeFill="background1"/>
        <w:jc w:val="center"/>
        <w:rPr>
          <w:b/>
          <w:sz w:val="20"/>
          <w:szCs w:val="20"/>
        </w:rPr>
      </w:pPr>
      <w:r>
        <w:rPr>
          <w:b/>
          <w:noProof/>
          <w:sz w:val="20"/>
          <w:szCs w:val="20"/>
          <w:lang w:eastAsia="en-IN"/>
        </w:rPr>
        <w:lastRenderedPageBreak/>
        <w:drawing>
          <wp:inline distT="114300" distB="114300" distL="114300" distR="114300" wp14:anchorId="71602423" wp14:editId="1057401D">
            <wp:extent cx="2444867" cy="2984500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 t="113" b="113"/>
                    <a:stretch>
                      <a:fillRect/>
                    </a:stretch>
                  </pic:blipFill>
                  <pic:spPr>
                    <a:xfrm>
                      <a:off x="0" y="0"/>
                      <a:ext cx="2444867" cy="2984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E2788" w:rsidRDefault="004E2788" w:rsidP="004E2788">
      <w:pPr>
        <w:shd w:val="clear" w:color="auto" w:fill="FFFFFF" w:themeFill="background1"/>
        <w:jc w:val="both"/>
      </w:pPr>
      <w:r>
        <w:rPr>
          <w:b/>
        </w:rPr>
        <w:t>Figure S2</w:t>
      </w:r>
      <w:r>
        <w:t xml:space="preserve">: </w:t>
      </w:r>
      <w:r>
        <w:rPr>
          <w:sz w:val="21"/>
          <w:szCs w:val="21"/>
        </w:rPr>
        <w:t xml:space="preserve">Average recall performance (hit rate, %) for the unbalanced and “No </w:t>
      </w:r>
      <w:proofErr w:type="spellStart"/>
      <w:r>
        <w:rPr>
          <w:sz w:val="21"/>
          <w:szCs w:val="21"/>
        </w:rPr>
        <w:t>disynaptic</w:t>
      </w:r>
      <w:proofErr w:type="spellEnd"/>
      <w:r>
        <w:rPr>
          <w:sz w:val="21"/>
          <w:szCs w:val="21"/>
        </w:rPr>
        <w:t xml:space="preserve"> inhibition” prediction tasks corresponding to Arrangement 1 configuration. </w:t>
      </w:r>
      <w:r>
        <w:rPr>
          <w:sz w:val="21"/>
          <w:szCs w:val="21"/>
          <w:highlight w:val="white"/>
        </w:rPr>
        <w:t xml:space="preserve">For the “No </w:t>
      </w:r>
      <w:proofErr w:type="spellStart"/>
      <w:r>
        <w:rPr>
          <w:sz w:val="21"/>
          <w:szCs w:val="21"/>
          <w:highlight w:val="white"/>
        </w:rPr>
        <w:t>disynaptic</w:t>
      </w:r>
      <w:proofErr w:type="spellEnd"/>
      <w:r>
        <w:rPr>
          <w:sz w:val="21"/>
          <w:szCs w:val="21"/>
          <w:highlight w:val="white"/>
        </w:rPr>
        <w:t xml:space="preserve"> inhibition” task, the inhibitory weights between networks were disabled, and thus the Context network did not suppress the new-in-context-A items during Memory Assessment. SDs derived from the Bernoulli distributions for the probabilities of success (hit) across all trials (scaled to %).</w:t>
      </w:r>
    </w:p>
    <w:p w:rsidR="00DB73B9" w:rsidRDefault="00DB73B9">
      <w:bookmarkStart w:id="0" w:name="_GoBack"/>
      <w:bookmarkEnd w:id="0"/>
    </w:p>
    <w:sectPr w:rsidR="00DB73B9" w:rsidSect="004E2788">
      <w:footerReference w:type="default" r:id="rId6"/>
      <w:footerReference w:type="first" r:id="rId7"/>
      <w:pgSz w:w="11906" w:h="16838" w:code="9"/>
      <w:pgMar w:top="1440" w:right="1800" w:bottom="1440" w:left="10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2BEA" w:rsidRDefault="004E278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</w:p>
  <w:p w:rsidR="002D2BEA" w:rsidRDefault="004E2788">
    <w:pPr>
      <w:jc w:val="both"/>
    </w:pPr>
  </w:p>
  <w:p w:rsidR="002D2BEA" w:rsidRDefault="004E2788">
    <w:pPr>
      <w:ind w:left="-360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349927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532F" w:rsidRDefault="004E27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D2BEA" w:rsidRDefault="004E2788">
    <w:pPr>
      <w:spacing w:after="0" w:line="276" w:lineRule="auto"/>
      <w:jc w:val="both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788"/>
    <w:rsid w:val="00004FFC"/>
    <w:rsid w:val="000172C1"/>
    <w:rsid w:val="00017B6D"/>
    <w:rsid w:val="00077F5A"/>
    <w:rsid w:val="00084EA5"/>
    <w:rsid w:val="00091819"/>
    <w:rsid w:val="0009590E"/>
    <w:rsid w:val="00120A00"/>
    <w:rsid w:val="001267FF"/>
    <w:rsid w:val="00143544"/>
    <w:rsid w:val="00173625"/>
    <w:rsid w:val="00183822"/>
    <w:rsid w:val="00183D95"/>
    <w:rsid w:val="00197503"/>
    <w:rsid w:val="001A4FF9"/>
    <w:rsid w:val="001A63A5"/>
    <w:rsid w:val="001D18F8"/>
    <w:rsid w:val="001D2550"/>
    <w:rsid w:val="001E52BD"/>
    <w:rsid w:val="001F1DB6"/>
    <w:rsid w:val="00200269"/>
    <w:rsid w:val="0020591A"/>
    <w:rsid w:val="002068E6"/>
    <w:rsid w:val="00237E3B"/>
    <w:rsid w:val="00247966"/>
    <w:rsid w:val="002559C5"/>
    <w:rsid w:val="00257918"/>
    <w:rsid w:val="00266F5F"/>
    <w:rsid w:val="002806C7"/>
    <w:rsid w:val="0028594B"/>
    <w:rsid w:val="00296F3E"/>
    <w:rsid w:val="002A2438"/>
    <w:rsid w:val="002A2C76"/>
    <w:rsid w:val="002C7E75"/>
    <w:rsid w:val="002E2FC1"/>
    <w:rsid w:val="00301811"/>
    <w:rsid w:val="003038CC"/>
    <w:rsid w:val="00310430"/>
    <w:rsid w:val="00314432"/>
    <w:rsid w:val="003152FE"/>
    <w:rsid w:val="00325415"/>
    <w:rsid w:val="00331737"/>
    <w:rsid w:val="00334D3F"/>
    <w:rsid w:val="003D67B7"/>
    <w:rsid w:val="003D7528"/>
    <w:rsid w:val="003E32B7"/>
    <w:rsid w:val="003E49F4"/>
    <w:rsid w:val="00403BDB"/>
    <w:rsid w:val="0041015E"/>
    <w:rsid w:val="00411295"/>
    <w:rsid w:val="00411673"/>
    <w:rsid w:val="00411ACB"/>
    <w:rsid w:val="00431797"/>
    <w:rsid w:val="004332A8"/>
    <w:rsid w:val="004840E3"/>
    <w:rsid w:val="004B7CA1"/>
    <w:rsid w:val="004C51E3"/>
    <w:rsid w:val="004D0F05"/>
    <w:rsid w:val="004E1418"/>
    <w:rsid w:val="004E1832"/>
    <w:rsid w:val="004E2788"/>
    <w:rsid w:val="004E42C0"/>
    <w:rsid w:val="0052205B"/>
    <w:rsid w:val="00547E39"/>
    <w:rsid w:val="00551D2A"/>
    <w:rsid w:val="005823E2"/>
    <w:rsid w:val="005A5A92"/>
    <w:rsid w:val="005A6F52"/>
    <w:rsid w:val="005C4DFB"/>
    <w:rsid w:val="005C6F61"/>
    <w:rsid w:val="005E516E"/>
    <w:rsid w:val="005F1DC1"/>
    <w:rsid w:val="006105A8"/>
    <w:rsid w:val="00637A94"/>
    <w:rsid w:val="00642076"/>
    <w:rsid w:val="00657998"/>
    <w:rsid w:val="0069481D"/>
    <w:rsid w:val="006C0037"/>
    <w:rsid w:val="006D1B6C"/>
    <w:rsid w:val="006D5771"/>
    <w:rsid w:val="006F3E64"/>
    <w:rsid w:val="007125B3"/>
    <w:rsid w:val="007327F3"/>
    <w:rsid w:val="007372D6"/>
    <w:rsid w:val="0074320E"/>
    <w:rsid w:val="0074527C"/>
    <w:rsid w:val="00750455"/>
    <w:rsid w:val="00761DA4"/>
    <w:rsid w:val="0077763B"/>
    <w:rsid w:val="007855ED"/>
    <w:rsid w:val="007967FF"/>
    <w:rsid w:val="007976C2"/>
    <w:rsid w:val="007B37E4"/>
    <w:rsid w:val="007C3AE1"/>
    <w:rsid w:val="007C5244"/>
    <w:rsid w:val="007C7F2E"/>
    <w:rsid w:val="007E681A"/>
    <w:rsid w:val="007E72C7"/>
    <w:rsid w:val="007F0074"/>
    <w:rsid w:val="00804976"/>
    <w:rsid w:val="0081542D"/>
    <w:rsid w:val="008168A0"/>
    <w:rsid w:val="00837EEF"/>
    <w:rsid w:val="008438D8"/>
    <w:rsid w:val="00847142"/>
    <w:rsid w:val="008653B4"/>
    <w:rsid w:val="008664B2"/>
    <w:rsid w:val="00875BB6"/>
    <w:rsid w:val="008B487A"/>
    <w:rsid w:val="008F4BFF"/>
    <w:rsid w:val="008F5657"/>
    <w:rsid w:val="008F6EE0"/>
    <w:rsid w:val="00912BCC"/>
    <w:rsid w:val="00923D39"/>
    <w:rsid w:val="00926B6A"/>
    <w:rsid w:val="00935600"/>
    <w:rsid w:val="00937F25"/>
    <w:rsid w:val="00950EA7"/>
    <w:rsid w:val="00963C80"/>
    <w:rsid w:val="00971257"/>
    <w:rsid w:val="00981813"/>
    <w:rsid w:val="009823DD"/>
    <w:rsid w:val="0098567A"/>
    <w:rsid w:val="00986F98"/>
    <w:rsid w:val="009B5EB3"/>
    <w:rsid w:val="009C14E7"/>
    <w:rsid w:val="009E5CF8"/>
    <w:rsid w:val="00A01995"/>
    <w:rsid w:val="00A06F10"/>
    <w:rsid w:val="00A41ED7"/>
    <w:rsid w:val="00AA35DB"/>
    <w:rsid w:val="00AB0CD8"/>
    <w:rsid w:val="00AB37CF"/>
    <w:rsid w:val="00AC78D7"/>
    <w:rsid w:val="00B11F24"/>
    <w:rsid w:val="00B1237F"/>
    <w:rsid w:val="00B33E81"/>
    <w:rsid w:val="00B510CC"/>
    <w:rsid w:val="00B561C0"/>
    <w:rsid w:val="00B63166"/>
    <w:rsid w:val="00B640F7"/>
    <w:rsid w:val="00B85364"/>
    <w:rsid w:val="00BC5E23"/>
    <w:rsid w:val="00BC6760"/>
    <w:rsid w:val="00BE2D21"/>
    <w:rsid w:val="00BF4F77"/>
    <w:rsid w:val="00C2312C"/>
    <w:rsid w:val="00C23400"/>
    <w:rsid w:val="00C472E4"/>
    <w:rsid w:val="00C52326"/>
    <w:rsid w:val="00C52CE3"/>
    <w:rsid w:val="00C5476D"/>
    <w:rsid w:val="00C8522F"/>
    <w:rsid w:val="00CA2E14"/>
    <w:rsid w:val="00CA701E"/>
    <w:rsid w:val="00CB1F22"/>
    <w:rsid w:val="00CC53FE"/>
    <w:rsid w:val="00CD112C"/>
    <w:rsid w:val="00CF23E5"/>
    <w:rsid w:val="00D11AAD"/>
    <w:rsid w:val="00D14157"/>
    <w:rsid w:val="00D53E8E"/>
    <w:rsid w:val="00D567FD"/>
    <w:rsid w:val="00D62754"/>
    <w:rsid w:val="00D678CD"/>
    <w:rsid w:val="00D82DC8"/>
    <w:rsid w:val="00D83D60"/>
    <w:rsid w:val="00D916BF"/>
    <w:rsid w:val="00D971E4"/>
    <w:rsid w:val="00DB0CBB"/>
    <w:rsid w:val="00DB0D76"/>
    <w:rsid w:val="00DB73B9"/>
    <w:rsid w:val="00DE38D6"/>
    <w:rsid w:val="00DF0BFD"/>
    <w:rsid w:val="00E45780"/>
    <w:rsid w:val="00E57FEF"/>
    <w:rsid w:val="00E61CA2"/>
    <w:rsid w:val="00E80747"/>
    <w:rsid w:val="00EB080C"/>
    <w:rsid w:val="00EC42C6"/>
    <w:rsid w:val="00ED13E0"/>
    <w:rsid w:val="00F05B8A"/>
    <w:rsid w:val="00F207E0"/>
    <w:rsid w:val="00F32E7B"/>
    <w:rsid w:val="00F37B11"/>
    <w:rsid w:val="00F75D16"/>
    <w:rsid w:val="00F8069A"/>
    <w:rsid w:val="00F82B4A"/>
    <w:rsid w:val="00F90666"/>
    <w:rsid w:val="00FA1335"/>
    <w:rsid w:val="00FA355C"/>
    <w:rsid w:val="00FA72B9"/>
    <w:rsid w:val="00FB1D02"/>
    <w:rsid w:val="00FC6558"/>
    <w:rsid w:val="00FE5CAA"/>
    <w:rsid w:val="00FF1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500D4B-DF6E-4BD5-9D8C-49AE9D63D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2788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E2788"/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 T</dc:creator>
  <cp:keywords/>
  <dc:description/>
  <cp:lastModifiedBy>Tejaswani M T</cp:lastModifiedBy>
  <cp:revision>1</cp:revision>
  <dcterms:created xsi:type="dcterms:W3CDTF">2025-07-23T07:32:00Z</dcterms:created>
  <dcterms:modified xsi:type="dcterms:W3CDTF">2025-07-23T07:37:00Z</dcterms:modified>
</cp:coreProperties>
</file>